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90" w:type="dxa"/>
        <w:tblInd w:w="93" w:type="dxa"/>
        <w:tblLook w:val="04A0"/>
      </w:tblPr>
      <w:tblGrid>
        <w:gridCol w:w="3174"/>
        <w:gridCol w:w="770"/>
        <w:gridCol w:w="827"/>
        <w:gridCol w:w="789"/>
        <w:gridCol w:w="789"/>
        <w:gridCol w:w="808"/>
        <w:gridCol w:w="712"/>
        <w:gridCol w:w="711"/>
        <w:gridCol w:w="847"/>
      </w:tblGrid>
      <w:tr w:rsidR="00E66E44" w:rsidRPr="00E66E44" w:rsidTr="00E66E44">
        <w:trPr>
          <w:trHeight w:val="37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66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dditional File S</w:t>
            </w:r>
            <w:r w:rsidR="00607CA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E44" w:rsidRPr="00E66E44" w:rsidTr="00E66E44">
        <w:trPr>
          <w:trHeight w:val="315"/>
        </w:trPr>
        <w:tc>
          <w:tcPr>
            <w:tcW w:w="939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: Logistic regression models for CHE25 and CHE40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25</w:t>
            </w:r>
          </w:p>
        </w:tc>
        <w:tc>
          <w:tcPr>
            <w:tcW w:w="30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40</w:t>
            </w:r>
          </w:p>
        </w:tc>
      </w:tr>
      <w:tr w:rsidR="00E66E44" w:rsidRPr="00E66E44" w:rsidTr="00E66E44">
        <w:trPr>
          <w:trHeight w:val="510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254198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Odds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[95% CI]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254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 Valu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254198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Odds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[95% CI]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254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 Value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621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544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0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PCE quintile</w:t>
            </w:r>
          </w:p>
        </w:tc>
        <w:tc>
          <w:tcPr>
            <w:tcW w:w="621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es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544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e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8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he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4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hes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2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1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ste</w:t>
            </w:r>
          </w:p>
        </w:tc>
        <w:tc>
          <w:tcPr>
            <w:tcW w:w="621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eduled Tribe (ST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544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eduled Caste (SC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1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5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backward clas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7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5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of abov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7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7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ge Category </w:t>
            </w:r>
          </w:p>
        </w:tc>
        <w:tc>
          <w:tcPr>
            <w:tcW w:w="621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5-59 Years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544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-79 Year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and Abov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7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9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ucation Category</w:t>
            </w:r>
          </w:p>
        </w:tc>
        <w:tc>
          <w:tcPr>
            <w:tcW w:w="621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chooling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544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8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5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 Secondary an</w:t>
            </w:r>
            <w:r w:rsidR="005869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 diploma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uation and abov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1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3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621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544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e of Public Facility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uration of hospitalisation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FHI-enrollment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4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621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544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ronic pain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ngue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epression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2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ver/Pyrexia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acture/Muscle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stroenteritis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blood pressur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/AID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jury/acciden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7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9</w:t>
            </w:r>
          </w:p>
        </w:tc>
        <w:tc>
          <w:tcPr>
            <w:tcW w:w="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2</w:t>
            </w:r>
          </w:p>
        </w:tc>
        <w:tc>
          <w:tcPr>
            <w:tcW w:w="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2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6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4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ver diseases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2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ria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or Pren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0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0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/work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acute illnes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lems with Breathing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lems with Hear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rgery for abdominal causes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rgery for genitourinary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rgery for ophthalmic cause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ery for other cause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erculosi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Respiratory Tract Infection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7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rinary Tract Infection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ate </w:t>
            </w:r>
          </w:p>
        </w:tc>
        <w:tc>
          <w:tcPr>
            <w:tcW w:w="621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unachal Pradesh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.6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8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.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37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92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.4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am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7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5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7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ha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9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6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digarh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2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4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8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hatisgarh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8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5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5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dra and Nagar Havel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1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0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5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5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n and Diu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4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1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3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8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4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2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3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9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4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jara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3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yana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0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4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machal Pradesh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8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5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3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4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mmu and Kashmi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7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5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7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Jharkhand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7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2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4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8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2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0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8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5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1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3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9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shadweep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9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2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0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8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1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5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1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5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4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5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ipu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0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3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5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3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halaya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8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2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9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0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zoram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9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9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3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aland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3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.8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7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.7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3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isha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2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ducherry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2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8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0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jasthan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6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7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2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3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8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5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7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2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pura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7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7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4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7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0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4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tarakhand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7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5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8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1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4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4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8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2</w:t>
            </w:r>
          </w:p>
        </w:tc>
      </w:tr>
      <w:tr w:rsidR="00E66E44" w:rsidRPr="00E66E44" w:rsidTr="00E66E44">
        <w:trPr>
          <w:trHeight w:val="315"/>
        </w:trPr>
        <w:tc>
          <w:tcPr>
            <w:tcW w:w="3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E44" w:rsidRPr="00E66E44" w:rsidRDefault="00E66E44" w:rsidP="00E66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aman Nicoba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9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6E44" w:rsidRPr="00E66E44" w:rsidRDefault="00E66E44" w:rsidP="00E66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E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0</w:t>
            </w:r>
          </w:p>
        </w:tc>
      </w:tr>
    </w:tbl>
    <w:p w:rsidR="00BD29F1" w:rsidRDefault="00586989"/>
    <w:sectPr w:rsidR="00BD29F1" w:rsidSect="00BD1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66E44"/>
    <w:rsid w:val="0014485F"/>
    <w:rsid w:val="00254198"/>
    <w:rsid w:val="00355CA9"/>
    <w:rsid w:val="003C06A7"/>
    <w:rsid w:val="00586989"/>
    <w:rsid w:val="00607CAD"/>
    <w:rsid w:val="00A224B8"/>
    <w:rsid w:val="00BD1CCF"/>
    <w:rsid w:val="00E66E44"/>
    <w:rsid w:val="00EC19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C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66E4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6E44"/>
    <w:rPr>
      <w:color w:val="954F72"/>
      <w:u w:val="single"/>
    </w:rPr>
  </w:style>
  <w:style w:type="paragraph" w:customStyle="1" w:styleId="xl65">
    <w:name w:val="xl65"/>
    <w:basedOn w:val="Normal"/>
    <w:rsid w:val="00E66E4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66E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66E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E66E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E66E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E66E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66E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E66E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E66E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E66E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E66E4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E66E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E66E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E66E4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E66E4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E66E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E66E44"/>
    <w:pPr>
      <w:pBdr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E66E4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E66E44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E66E4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E66E4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E66E4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E66E4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E66E4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E66E4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E66E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91">
    <w:name w:val="xl91"/>
    <w:basedOn w:val="Normal"/>
    <w:rsid w:val="00E66E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E66E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E66E4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E66E4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60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01</Words>
  <Characters>4002</Characters>
  <Application>Microsoft Office Word</Application>
  <DocSecurity>0</DocSecurity>
  <Lines>33</Lines>
  <Paragraphs>9</Paragraphs>
  <ScaleCrop>false</ScaleCrop>
  <Company/>
  <LinksUpToDate>false</LinksUpToDate>
  <CharactersWithSpaces>4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2-01-05T06:52:00Z</dcterms:created>
  <dcterms:modified xsi:type="dcterms:W3CDTF">2022-06-11T07:39:00Z</dcterms:modified>
</cp:coreProperties>
</file>